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0"/>
          <w:sz w:val="21"/>
          <w:szCs w:val="21"/>
          <w:lang w:val="en-US" w:eastAsia="zh-CN" w:bidi="ar"/>
        </w:rPr>
        <w:t>Table S 1. Information about the NPR1-like genes in various plants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 w:val="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1014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8"/>
        <w:gridCol w:w="1055"/>
        <w:gridCol w:w="1784"/>
        <w:gridCol w:w="1939"/>
        <w:gridCol w:w="44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Class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Species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ene name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ccession number/Locus name</w:t>
            </w:r>
          </w:p>
        </w:tc>
        <w:tc>
          <w:tcPr>
            <w:tcW w:w="4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O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Monocots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Oryza sativa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OsNPR1/NH1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Q450948</w:t>
            </w:r>
          </w:p>
        </w:tc>
        <w:tc>
          <w:tcPr>
            <w:tcW w:w="4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111/j.1467-7652.2007.00243.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OsNPR2/NH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Q450949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OsNPR3/NH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Q45095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OsNPR5/NH5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Q450956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usa acuminat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NPR1A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DQ925843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016/j.plaphy.2008.06.0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NPR1B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EF137717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ladiolus hybridus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h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IM5437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007/s00299-015-1765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Lilium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LhSor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PG55777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007/s12298-017-0466-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iticum aestivum L.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3A02G10540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https:// doi.org/10.3390/ijms2023597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4A02G470500.1_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3A02G29880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4A02G29440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5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3A02G48900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aNPR6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raesCS5A02G134700.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Dicots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rabidopsis thalian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1g6428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111/j.1365-313X.2006.02903.x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4g2612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5g4511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4g1966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5/BOP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2g4137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NPR6/BOP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t3g5713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Nicotiana tabacum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NtNPR1 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AM62410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instrText xml:space="preserve"> HYPERLINK "https://doi.org/10.1046/j.1365-313X.2002.01297.x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s://doi.org/10.1046/j.1365-313X.2002.01297.x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alus domestic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34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s://doi.org/10.1007/s11295-016-1050-7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s://doi.org/10.1007/s11295-016-1050-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KU166913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37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38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5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43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6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44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7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4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dNPR8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NJ45441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Vitis vinifer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VvNPR1.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281475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://doi.org/10.1186/1471-2229-9-54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://doi.org/10.1186/1471-2229-9-5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VvNPR1.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3633057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opulus trichocarp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08281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s://doi.org/ 10.1111/jph.12002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 xml:space="preserve">https://doi.org/ 10.1111/jph.12002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22351.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00863.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07566.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5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23261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tNPR6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2308905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arica papay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p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AS55117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://doi.org/10.1007/s13258-011-0218-7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 xml:space="preserve">http://doi.org/10.1007/s13258-011-0218-7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p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21890039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p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2189833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p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21908418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ersea american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PaNPR1 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KH61407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s://doi.org/10.3389/fpls.2015.00300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 xml:space="preserve">https://doi.org/10.3389/fpls.2015.00300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aNPR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KH61408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a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KH61409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aNPR4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KH61410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aNPR5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KH61411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ocos nucifer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n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OW69311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://doi.org/ 10.1007/s13258-017-0566-z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://doi.org/ 10.1007/s13258-017-0566-z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nNPR3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AMD39572.1 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lycine max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mNPR1-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FJ418595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186/1471-2229-9-1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mNPR1-2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FJ418597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apsicum annuum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a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NP_001312028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s://doi.org/10.3724/SP.J.1142.2012.50494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 xml:space="preserve">https://doi.org/10.3724/SP.J.1142.2012.50494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ossypium hirsutum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Gh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EF988657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ttps://doi.org/10.1042/BSR20070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itrus sinensis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NPR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XP_006475479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://ddoi.org/10.1007/s10658-010-9633-x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 xml:space="preserve">http://ddoi.org/10.1007/s10658-010-9633-x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yrus pyrifolia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pNPR1-1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BK62792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instrText xml:space="preserve"> HYPERLINK "http://doi.org/10.1080/00949651003724790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://doi.org/10.1080/0094965100372479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orus multicaulis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MuNPR1 </w:t>
            </w:r>
          </w:p>
        </w:tc>
        <w:tc>
          <w:tcPr>
            <w:tcW w:w="1938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GI03909.1</w:t>
            </w:r>
          </w:p>
        </w:tc>
        <w:tc>
          <w:tcPr>
            <w:tcW w:w="4411" w:type="dxa"/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instrText xml:space="preserve"> HYPERLINK "https://doi.org/10.1111/ppl.12889" </w:instrTex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https://doi.org/10.1111/ppl.1288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MuNPR4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AGL61506.1</w:t>
            </w:r>
          </w:p>
        </w:tc>
        <w:tc>
          <w:tcPr>
            <w:tcW w:w="4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</w:tbl>
    <w:p/>
    <w:p/>
    <w:p/>
    <w:p/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 xml:space="preserve">Table S 2. </w:t>
      </w:r>
      <w:r>
        <w:rPr>
          <w:rFonts w:hint="eastAsia"/>
          <w:b w:val="0"/>
          <w:bCs w:val="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List of primers used for qRT-PC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analys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nd BiFC vector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onstruct </w:t>
      </w:r>
      <w:r>
        <w:rPr>
          <w:rFonts w:hint="default" w:ascii="Times New Roman" w:hAnsi="Times New Roman" w:cs="Times New Roman"/>
          <w:b w:val="0"/>
          <w:bCs w:val="0"/>
        </w:rPr>
        <w:t>and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their sequence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2"/>
        <w:tblW w:w="7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6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674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b/>
                <w:bCs/>
                <w:kern w:val="0"/>
                <w:sz w:val="18"/>
                <w:szCs w:val="18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74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ACTIN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TTGGTATGGGTCAGAAGG  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CTGTGAGCAGAACT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12425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AGGA TACACAGGGC TTTGGATTCG    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AACACAGTGT ACCCCCTCGG 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8895</w:t>
            </w:r>
          </w:p>
        </w:tc>
        <w:tc>
          <w:tcPr>
            <w:tcW w:w="6252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F:GATACGTCCTTAGGCTATACT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GATCAACCAACAACA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8896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 xml:space="preserve">F: CCCTGGAGCTAATAAACGTGG 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 CATGGAGATTAACGAGATGG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8341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F: GTCCACGTGCGTTGATGATG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 CTCCACAAAGTTTGAAAG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6286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61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F: GCGGAGACATCTGAGTTTGC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 CCAGGACTTCCGAGC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34018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F: TGTACCACCACTCTCACGACT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 CCACTACCGATTAATTAATCTCCT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2529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GCGGAGACATCTGAGTTTGC     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 xml:space="preserve"> CCAGGACTTCCGAGC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brgene40077</w:t>
            </w: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</w:rPr>
              <w:t>GGGATTGGAAAGGGGAAGATCCC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  <w:t>R: GCATTGCACCTCCGCCGTTGA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gene12425YFP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25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 CAGGCCTGGCGCGCCACTAGTATGGGTGACGATCACTTCGT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inherit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 ACTATCGATGGATCCACTAGTTTTCTTGATGGTGATC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gene6286YFP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252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 CAGGCCTGGCGCGCCACTAGTATGGCTCATTCAGCCGAAC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 ACTATCGATGGATCCACTAGTCGGTTCCCTAACCTT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7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gene8895YFP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252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 CAGGCCTGGCGCGCCACTAGTATGGCTTATTCAGCTGAAC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 ACTATCGATGGATCCACTAGTTTTCCTAACCTTCTGATTTG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</w:p>
    <w:p>
      <w:pPr>
        <w:rPr>
          <w:rFonts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S3.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Analysis and distribution of conserved motifs in 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PbrNPR1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-like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proteins.</w:t>
      </w:r>
    </w:p>
    <w:p>
      <w:pPr>
        <w:rPr>
          <w:rFonts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59"/>
        <w:gridCol w:w="617"/>
        <w:gridCol w:w="732"/>
        <w:gridCol w:w="6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Motif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P-Value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Site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Width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</w:rPr>
              <w:t>Best possible mat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</w:rPr>
              <w:t>2.0e-318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50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LDSDDVELVKLLLTESGJTLDEANALHYAVAYCDPKVVKELLELGLADV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6.3e-289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50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RNPRGYTVLHIAAMRKEPSIIVVLLDKGADASELTSDGRTAVDICRRL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7.4e-237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41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CVDDGCAHDACRPAIDFAVELLYASSVFQVPELVSLFQRQ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2.2e-152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44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GSSGNLTEVDLNETPFVQTKRLLSRLEALMKTVELGRRYFPH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1.5e-140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23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GRPVGVHRCILAARSLFFRELF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8.0e-178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41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KPKYQMSELLPYGSVGYEAFLVFLSYLYSGKLKPVPKEV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2.1e-183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41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HCDLHQLLDQCIERVAKSDLDPESJEKELPIEVVKKIKE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4.0e-162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50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EREMRRNPMAGDASISSQIMPDDLHMRLLYLENRVALARLLFPAEAKL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1.9e-126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PDLFYLEPGTTEERRNKRRRYLELKEDVQKAFSKD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8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000000"/>
                <w:spacing w:val="0"/>
                <w:sz w:val="14"/>
                <w:szCs w:val="14"/>
                <w:u w:val="none"/>
                <w:shd w:val="clear" w:fill="FFFFFF"/>
              </w:rPr>
              <w:t>4.1e-053</w:t>
            </w:r>
          </w:p>
        </w:tc>
        <w:tc>
          <w:tcPr>
            <w:tcW w:w="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65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44444"/>
                <w:spacing w:val="0"/>
                <w:sz w:val="18"/>
                <w:szCs w:val="18"/>
                <w:u w:val="none"/>
                <w:shd w:val="clear" w:fill="FFFFFF"/>
                <w:vertAlign w:val="baseline"/>
              </w:rPr>
              <w:t>NFVEKALIEDVLPIL</w:t>
            </w:r>
          </w:p>
        </w:tc>
      </w:tr>
    </w:tbl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Fig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>. 1: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Logo of ten conserved motifs of 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PbrNPR1-like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proteins obtained through MEME online server</w:t>
      </w:r>
    </w:p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01040</wp:posOffset>
            </wp:positionH>
            <wp:positionV relativeFrom="paragraph">
              <wp:posOffset>30480</wp:posOffset>
            </wp:positionV>
            <wp:extent cx="5120640" cy="4048125"/>
            <wp:effectExtent l="0" t="0" r="0" b="5715"/>
            <wp:wrapTopAndBottom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>Putative cis-elements identified i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444444"/>
          <w:spacing w:val="0"/>
          <w:sz w:val="18"/>
          <w:szCs w:val="18"/>
          <w:u w:val="none"/>
          <w:shd w:val="clear" w:fill="FFFFFF"/>
          <w:lang w:val="en-US" w:eastAsia="zh-CN"/>
        </w:rPr>
        <w:t>PbrNPR1-like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444444"/>
          <w:spacing w:val="0"/>
          <w:sz w:val="18"/>
          <w:szCs w:val="18"/>
          <w:u w:val="none"/>
          <w:shd w:val="clear" w:fill="FFFFFF"/>
        </w:rPr>
        <w:t xml:space="preserve"> genes using PlantCARE database </w:t>
      </w:r>
    </w:p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tbl>
      <w:tblPr>
        <w:tblStyle w:val="2"/>
        <w:tblW w:w="1008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0"/>
        <w:gridCol w:w="2292"/>
        <w:gridCol w:w="63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men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ence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unc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T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element involved in the abscisic acid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-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ACT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module for light respon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essential for the anaerobic induc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T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CTAATC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conserved DNA module involved in light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x 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AA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conserved DNA module involved in light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CA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C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GT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involved in light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RE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GTT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ibberellin-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GG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1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A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-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TAAGGT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AA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element involved in low-temperature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aC(G/C)GTT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B binding site involved in drought-induci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TA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B binding site involved in light 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CC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B binding sit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T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BCbinding sit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2-si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GA(C/T)(A/G)TG(A/G)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involved in zein metabolism regul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T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ibberellin-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2E3033"/>
                <w:spacing w:val="0"/>
                <w:sz w:val="18"/>
                <w:szCs w:val="18"/>
                <w:shd w:val="clear" w:fill="F9FBFC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8"/>
                <w:szCs w:val="18"/>
                <w:shd w:val="clear" w:fill="F9FBFC"/>
              </w:rPr>
              <w:t>ressu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8"/>
                <w:szCs w:val="18"/>
                <w:shd w:val="clear" w:fill="F9FBFC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8"/>
                <w:szCs w:val="18"/>
                <w:shd w:val="clear" w:fill="F9FBFC"/>
              </w:rPr>
              <w:t>responsiv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8"/>
                <w:szCs w:val="18"/>
                <w:shd w:val="clear" w:fill="F9FBFC"/>
                <w:lang w:val="en-US" w:eastAsia="zh-CN"/>
              </w:rPr>
              <w:t>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C-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CCCA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element involved in gibberellin-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-rich repeat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TTCTTA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CTTCA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element involved in salicylic acid 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CC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A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-elemen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A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xin-responsive ele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G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 bo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C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ungal elicitor responsive ele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N-moti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TTTCCT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ound-responsive elem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-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GACG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isease-associated protein binding si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adia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GATATC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s-acting regulatory element involved in circadian control</w:t>
            </w:r>
          </w:p>
        </w:tc>
      </w:tr>
    </w:tbl>
    <w:p>
      <w:pPr>
        <w:rPr>
          <w:rFonts w:hint="default" w:ascii="Arial" w:hAnsi="Arial" w:eastAsia="宋体" w:cs="Arial"/>
          <w:i w:val="0"/>
          <w:caps w:val="0"/>
          <w:color w:val="444444"/>
          <w:spacing w:val="0"/>
          <w:sz w:val="24"/>
          <w:szCs w:val="24"/>
          <w:u w:val="none"/>
          <w:shd w:val="clear" w:fill="FFFFFF"/>
        </w:rPr>
      </w:pPr>
    </w:p>
    <w:sectPr>
      <w:pgSz w:w="12240" w:h="15840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inheri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C74166"/>
    <w:rsid w:val="149528F8"/>
    <w:rsid w:val="2C426162"/>
    <w:rsid w:val="2EB61B0D"/>
    <w:rsid w:val="30DE3BEE"/>
    <w:rsid w:val="39E36F41"/>
    <w:rsid w:val="3E3E7FAE"/>
    <w:rsid w:val="42676CF7"/>
    <w:rsid w:val="527D3EC0"/>
    <w:rsid w:val="54A64373"/>
    <w:rsid w:val="5E14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qFormat/>
    <w:uiPriority w:val="0"/>
    <w:rPr>
      <w:color w:val="954F72"/>
      <w:u w:val="single"/>
    </w:rPr>
  </w:style>
  <w:style w:type="character" w:styleId="6">
    <w:name w:val="Hyperlink"/>
    <w:basedOn w:val="4"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1:23:00Z</dcterms:created>
  <dc:creator>dudu</dc:creator>
  <cp:lastModifiedBy>ζ潹屿煖茪ζ</cp:lastModifiedBy>
  <dcterms:modified xsi:type="dcterms:W3CDTF">2021-04-05T20:0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38C572268FA43B48EA457E6F87DBF1B</vt:lpwstr>
  </property>
</Properties>
</file>